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530"/>
        <w:gridCol w:w="1440"/>
        <w:gridCol w:w="2250"/>
        <w:gridCol w:w="1440"/>
      </w:tblGrid>
      <w:tr w:rsidR="006834FA" w:rsidRPr="00F136C5" w:rsidTr="00AD5A28">
        <w:trPr>
          <w:trHeight w:val="300"/>
        </w:trPr>
        <w:tc>
          <w:tcPr>
            <w:tcW w:w="80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834FA" w:rsidRPr="00F136C5" w:rsidRDefault="006834FA" w:rsidP="00AD5A28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S9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Human mRNA </w:t>
            </w:r>
            <w:proofErr w:type="gramStart"/>
            <w:r>
              <w:rPr>
                <w:rFonts w:eastAsia="Times New Roman"/>
                <w:color w:val="000000"/>
              </w:rPr>
              <w:t>splice</w:t>
            </w:r>
            <w:proofErr w:type="gramEnd"/>
            <w:r>
              <w:rPr>
                <w:rFonts w:eastAsia="Times New Roman"/>
                <w:color w:val="000000"/>
              </w:rPr>
              <w:t xml:space="preserve"> variant analysis.</w:t>
            </w:r>
          </w:p>
        </w:tc>
      </w:tr>
      <w:tr w:rsidR="006834FA" w:rsidRPr="00F136C5" w:rsidTr="00AD5A28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li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splicing junc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>Known splicing junction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al novel splicing junctions (alternative 5’ or 3’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4FA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el splicing junctions</w:t>
            </w:r>
          </w:p>
        </w:tc>
      </w:tr>
      <w:tr w:rsidR="006834FA" w:rsidRPr="00F136C5" w:rsidTr="00AD5A28">
        <w:trPr>
          <w:trHeight w:val="300"/>
        </w:trPr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:rsidR="006834FA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CT1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73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35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</w:t>
            </w:r>
          </w:p>
        </w:tc>
      </w:tr>
      <w:tr w:rsidR="006834FA" w:rsidRPr="00F136C5" w:rsidTr="00AD5A2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4FA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,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4FA" w:rsidRPr="00F136C5" w:rsidRDefault="006834FA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</w:tr>
    </w:tbl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4FA"/>
    <w:rsid w:val="006834FA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4F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4F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19:00Z</dcterms:created>
  <dcterms:modified xsi:type="dcterms:W3CDTF">2015-09-16T04:19:00Z</dcterms:modified>
</cp:coreProperties>
</file>